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BC916" w14:textId="68C5509A" w:rsidR="000478A5" w:rsidRPr="00F076D4" w:rsidRDefault="00834E3B" w:rsidP="00682224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F076D4">
        <w:rPr>
          <w:rFonts w:ascii="Arial" w:hAnsi="Arial" w:cs="Arial"/>
          <w:b/>
          <w:bCs/>
          <w:lang w:val="en-US"/>
        </w:rPr>
        <w:t xml:space="preserve">Development of </w:t>
      </w:r>
      <w:r w:rsidR="00A24EAC" w:rsidRPr="00F076D4">
        <w:rPr>
          <w:rFonts w:ascii="Arial" w:hAnsi="Arial" w:cs="Arial"/>
          <w:b/>
          <w:bCs/>
          <w:lang w:val="en-US"/>
        </w:rPr>
        <w:t>a</w:t>
      </w:r>
      <w:r w:rsidR="0056594C" w:rsidRPr="00F076D4">
        <w:rPr>
          <w:rFonts w:ascii="Arial" w:hAnsi="Arial" w:cs="Arial"/>
          <w:b/>
          <w:bCs/>
          <w:lang w:val="en-US"/>
        </w:rPr>
        <w:t>n</w:t>
      </w:r>
      <w:r w:rsidR="00A24EAC" w:rsidRPr="00F076D4">
        <w:rPr>
          <w:rFonts w:ascii="Arial" w:hAnsi="Arial" w:cs="Arial"/>
          <w:b/>
          <w:bCs/>
          <w:lang w:val="en-US"/>
        </w:rPr>
        <w:t xml:space="preserve"> </w:t>
      </w:r>
      <w:r w:rsidRPr="00F076D4">
        <w:rPr>
          <w:rFonts w:ascii="Arial" w:hAnsi="Arial" w:cs="Arial"/>
          <w:b/>
          <w:bCs/>
          <w:lang w:val="en-US"/>
        </w:rPr>
        <w:t xml:space="preserve">independent MU calculation </w:t>
      </w:r>
      <w:r w:rsidR="00D5139F" w:rsidRPr="00F076D4">
        <w:rPr>
          <w:rFonts w:ascii="Arial" w:hAnsi="Arial" w:cs="Arial"/>
          <w:b/>
          <w:bCs/>
          <w:lang w:val="en-US"/>
        </w:rPr>
        <w:t>software</w:t>
      </w:r>
      <w:r w:rsidRPr="00F076D4">
        <w:rPr>
          <w:rFonts w:ascii="Arial" w:hAnsi="Arial" w:cs="Arial"/>
          <w:b/>
          <w:bCs/>
          <w:lang w:val="en-US"/>
        </w:rPr>
        <w:t xml:space="preserve"> for radiotherapy </w:t>
      </w:r>
      <w:r w:rsidR="0056594C" w:rsidRPr="00F076D4">
        <w:rPr>
          <w:rFonts w:ascii="Arial" w:hAnsi="Arial" w:cs="Arial"/>
          <w:b/>
          <w:bCs/>
          <w:lang w:val="en-US"/>
        </w:rPr>
        <w:t xml:space="preserve">treatments </w:t>
      </w:r>
      <w:r w:rsidRPr="00F076D4">
        <w:rPr>
          <w:rFonts w:ascii="Arial" w:hAnsi="Arial" w:cs="Arial"/>
          <w:b/>
          <w:bCs/>
          <w:lang w:val="en-US"/>
        </w:rPr>
        <w:t>with stereotactic cones</w:t>
      </w:r>
    </w:p>
    <w:p w14:paraId="7409E6E2" w14:textId="77777777" w:rsidR="000C7619" w:rsidRPr="001F518B" w:rsidRDefault="000C7619" w:rsidP="0068222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7DA758B" w14:textId="0B83084A" w:rsidR="00EE21B9" w:rsidRPr="00F076D4" w:rsidRDefault="00834E3B" w:rsidP="00682224">
      <w:pPr>
        <w:spacing w:line="48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F076D4">
        <w:rPr>
          <w:rFonts w:ascii="Arial" w:hAnsi="Arial" w:cs="Arial"/>
          <w:sz w:val="20"/>
          <w:szCs w:val="20"/>
        </w:rPr>
        <w:t>Guilherme Filipe Pinto Camp</w:t>
      </w:r>
      <w:r w:rsidR="000C7619">
        <w:rPr>
          <w:rFonts w:ascii="Arial" w:hAnsi="Arial" w:cs="Arial"/>
          <w:sz w:val="20"/>
          <w:szCs w:val="20"/>
        </w:rPr>
        <w:t>os</w:t>
      </w:r>
      <w:r w:rsidR="000C7619">
        <w:rPr>
          <w:rFonts w:ascii="Arial" w:hAnsi="Arial" w:cs="Arial"/>
          <w:sz w:val="20"/>
          <w:szCs w:val="20"/>
          <w:vertAlign w:val="superscript"/>
        </w:rPr>
        <w:t>a</w:t>
      </w:r>
      <w:r w:rsidR="000C7619" w:rsidRPr="00F076D4">
        <w:rPr>
          <w:rFonts w:ascii="Arial" w:hAnsi="Arial" w:cs="Arial"/>
          <w:sz w:val="20"/>
          <w:szCs w:val="20"/>
          <w:vertAlign w:val="superscript"/>
        </w:rPr>
        <w:t>,</w:t>
      </w:r>
      <w:r w:rsidR="000C7619">
        <w:rPr>
          <w:rStyle w:val="Refdenotaderodap"/>
          <w:rFonts w:ascii="Arial" w:hAnsi="Arial" w:cs="Arial"/>
          <w:sz w:val="20"/>
          <w:szCs w:val="20"/>
        </w:rPr>
        <w:footnoteReference w:id="1"/>
      </w:r>
      <w:r w:rsidR="000C7619">
        <w:rPr>
          <w:rFonts w:ascii="Arial" w:hAnsi="Arial" w:cs="Arial"/>
          <w:sz w:val="20"/>
          <w:szCs w:val="20"/>
        </w:rPr>
        <w:t>, An</w:t>
      </w:r>
      <w:r w:rsidRPr="00F076D4">
        <w:rPr>
          <w:rFonts w:ascii="Arial" w:hAnsi="Arial" w:cs="Arial"/>
          <w:sz w:val="20"/>
          <w:szCs w:val="20"/>
        </w:rPr>
        <w:t xml:space="preserve">a Catarina Santos </w:t>
      </w:r>
      <w:proofErr w:type="spellStart"/>
      <w:proofErr w:type="gramStart"/>
      <w:r w:rsidRPr="00F076D4">
        <w:rPr>
          <w:rFonts w:ascii="Arial" w:hAnsi="Arial" w:cs="Arial"/>
          <w:sz w:val="20"/>
          <w:szCs w:val="20"/>
        </w:rPr>
        <w:t>Souto</w:t>
      </w:r>
      <w:r w:rsidR="00F076D4" w:rsidRPr="00F076D4">
        <w:rPr>
          <w:rFonts w:ascii="Arial" w:hAnsi="Arial" w:cs="Arial"/>
          <w:sz w:val="20"/>
          <w:szCs w:val="20"/>
          <w:vertAlign w:val="superscript"/>
        </w:rPr>
        <w:t>b</w:t>
      </w:r>
      <w:r w:rsidRPr="00F076D4">
        <w:rPr>
          <w:rFonts w:ascii="Arial" w:hAnsi="Arial" w:cs="Arial"/>
          <w:sz w:val="20"/>
          <w:szCs w:val="20"/>
          <w:vertAlign w:val="superscript"/>
        </w:rPr>
        <w:t>,</w:t>
      </w:r>
      <w:r w:rsidR="00F076D4" w:rsidRPr="00F076D4">
        <w:rPr>
          <w:rFonts w:ascii="Arial" w:hAnsi="Arial" w:cs="Arial"/>
          <w:sz w:val="20"/>
          <w:szCs w:val="20"/>
          <w:vertAlign w:val="superscript"/>
        </w:rPr>
        <w:t>c</w:t>
      </w:r>
      <w:proofErr w:type="spellEnd"/>
      <w:proofErr w:type="gramEnd"/>
      <w:r w:rsidR="00311F55">
        <w:rPr>
          <w:rFonts w:ascii="Arial" w:hAnsi="Arial" w:cs="Arial"/>
          <w:sz w:val="20"/>
          <w:szCs w:val="20"/>
          <w:vertAlign w:val="superscript"/>
        </w:rPr>
        <w:t>,</w:t>
      </w:r>
      <w:r w:rsidR="000C7619">
        <w:rPr>
          <w:rStyle w:val="Refdenotaderodap"/>
          <w:rFonts w:ascii="Arial" w:hAnsi="Arial" w:cs="Arial"/>
          <w:sz w:val="20"/>
          <w:szCs w:val="20"/>
        </w:rPr>
        <w:footnoteReference w:id="2"/>
      </w:r>
      <w:r w:rsidRPr="00F076D4">
        <w:rPr>
          <w:rFonts w:ascii="Arial" w:hAnsi="Arial" w:cs="Arial"/>
          <w:sz w:val="20"/>
          <w:szCs w:val="20"/>
        </w:rPr>
        <w:t xml:space="preserve">, Joana Borges </w:t>
      </w:r>
      <w:proofErr w:type="spellStart"/>
      <w:r w:rsidRPr="00F076D4">
        <w:rPr>
          <w:rFonts w:ascii="Arial" w:hAnsi="Arial" w:cs="Arial"/>
          <w:sz w:val="20"/>
          <w:szCs w:val="20"/>
        </w:rPr>
        <w:t>Lencart</w:t>
      </w:r>
      <w:r w:rsidR="00F076D4" w:rsidRPr="00F076D4">
        <w:rPr>
          <w:rFonts w:ascii="Arial" w:hAnsi="Arial" w:cs="Arial"/>
          <w:sz w:val="20"/>
          <w:szCs w:val="20"/>
          <w:vertAlign w:val="superscript"/>
        </w:rPr>
        <w:t>b</w:t>
      </w:r>
      <w:r w:rsidRPr="00F076D4">
        <w:rPr>
          <w:rFonts w:ascii="Arial" w:hAnsi="Arial" w:cs="Arial"/>
          <w:sz w:val="20"/>
          <w:szCs w:val="20"/>
          <w:vertAlign w:val="superscript"/>
        </w:rPr>
        <w:t>,</w:t>
      </w:r>
      <w:r w:rsidR="00F076D4" w:rsidRPr="00F076D4">
        <w:rPr>
          <w:rFonts w:ascii="Arial" w:hAnsi="Arial" w:cs="Arial"/>
          <w:sz w:val="20"/>
          <w:szCs w:val="20"/>
          <w:vertAlign w:val="superscript"/>
        </w:rPr>
        <w:t>c</w:t>
      </w:r>
      <w:proofErr w:type="spellEnd"/>
      <w:r w:rsidRPr="00F076D4">
        <w:rPr>
          <w:rFonts w:ascii="Arial" w:hAnsi="Arial" w:cs="Arial"/>
          <w:sz w:val="20"/>
          <w:szCs w:val="20"/>
        </w:rPr>
        <w:t xml:space="preserve">, Luís Paulo Teixeira </w:t>
      </w:r>
      <w:proofErr w:type="spellStart"/>
      <w:r w:rsidRPr="00F076D4">
        <w:rPr>
          <w:rFonts w:ascii="Arial" w:hAnsi="Arial" w:cs="Arial"/>
          <w:sz w:val="20"/>
          <w:szCs w:val="20"/>
        </w:rPr>
        <w:t>Cunha</w:t>
      </w:r>
      <w:r w:rsidR="00F076D4" w:rsidRPr="00F076D4">
        <w:rPr>
          <w:rFonts w:ascii="Arial" w:hAnsi="Arial" w:cs="Arial"/>
          <w:sz w:val="20"/>
          <w:szCs w:val="20"/>
          <w:vertAlign w:val="superscript"/>
        </w:rPr>
        <w:t>b</w:t>
      </w:r>
      <w:r w:rsidRPr="00F076D4">
        <w:rPr>
          <w:rFonts w:ascii="Arial" w:hAnsi="Arial" w:cs="Arial"/>
          <w:sz w:val="20"/>
          <w:szCs w:val="20"/>
          <w:vertAlign w:val="superscript"/>
        </w:rPr>
        <w:t>,</w:t>
      </w:r>
      <w:r w:rsidR="00F076D4" w:rsidRPr="00F076D4">
        <w:rPr>
          <w:rFonts w:ascii="Arial" w:hAnsi="Arial" w:cs="Arial"/>
          <w:sz w:val="20"/>
          <w:szCs w:val="20"/>
          <w:vertAlign w:val="superscript"/>
        </w:rPr>
        <w:t>c</w:t>
      </w:r>
      <w:proofErr w:type="spellEnd"/>
      <w:r w:rsidRPr="00F076D4">
        <w:rPr>
          <w:rFonts w:ascii="Arial" w:hAnsi="Arial" w:cs="Arial"/>
          <w:sz w:val="20"/>
          <w:szCs w:val="20"/>
        </w:rPr>
        <w:t xml:space="preserve">, Anabela Gregório </w:t>
      </w:r>
      <w:proofErr w:type="spellStart"/>
      <w:r w:rsidRPr="00F076D4">
        <w:rPr>
          <w:rFonts w:ascii="Arial" w:hAnsi="Arial" w:cs="Arial"/>
          <w:sz w:val="20"/>
          <w:szCs w:val="20"/>
        </w:rPr>
        <w:t>Dias</w:t>
      </w:r>
      <w:r w:rsidR="00F076D4" w:rsidRPr="00F076D4">
        <w:rPr>
          <w:rFonts w:ascii="Arial" w:hAnsi="Arial" w:cs="Arial"/>
          <w:sz w:val="20"/>
          <w:szCs w:val="20"/>
          <w:vertAlign w:val="superscript"/>
        </w:rPr>
        <w:t>b</w:t>
      </w:r>
      <w:r w:rsidRPr="00F076D4">
        <w:rPr>
          <w:rFonts w:ascii="Arial" w:hAnsi="Arial" w:cs="Arial"/>
          <w:sz w:val="20"/>
          <w:szCs w:val="20"/>
          <w:vertAlign w:val="superscript"/>
        </w:rPr>
        <w:t>,</w:t>
      </w:r>
      <w:r w:rsidR="00F076D4" w:rsidRPr="00F076D4">
        <w:rPr>
          <w:rFonts w:ascii="Arial" w:hAnsi="Arial" w:cs="Arial"/>
          <w:sz w:val="20"/>
          <w:szCs w:val="20"/>
          <w:vertAlign w:val="superscript"/>
        </w:rPr>
        <w:t>c</w:t>
      </w:r>
      <w:proofErr w:type="spellEnd"/>
    </w:p>
    <w:p w14:paraId="2EAE1DEF" w14:textId="17A723B4" w:rsidR="008A59DC" w:rsidRPr="00F076D4" w:rsidRDefault="00F076D4" w:rsidP="0068222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076D4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D</w:t>
      </w:r>
      <w:r w:rsidR="00834E3B" w:rsidRPr="00F076D4">
        <w:rPr>
          <w:rFonts w:ascii="Arial" w:hAnsi="Arial" w:cs="Arial"/>
          <w:sz w:val="20"/>
          <w:szCs w:val="20"/>
          <w:lang w:val="en-US"/>
        </w:rPr>
        <w:t>epartment of Physics and Astronomy, Faculty of Sciences, University of Porto, Porto, Portugal</w:t>
      </w:r>
    </w:p>
    <w:p w14:paraId="2AF920A8" w14:textId="78B492E6" w:rsidR="00834E3B" w:rsidRPr="00F076D4" w:rsidRDefault="00F076D4" w:rsidP="0068222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076D4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M</w:t>
      </w:r>
      <w:r w:rsidR="00834E3B" w:rsidRPr="00F076D4">
        <w:rPr>
          <w:rFonts w:ascii="Arial" w:hAnsi="Arial" w:cs="Arial"/>
          <w:sz w:val="20"/>
          <w:szCs w:val="20"/>
          <w:lang w:val="en-US"/>
        </w:rPr>
        <w:t>edical Physics, Radiobiology and Radiation Protection Group, IPO Porto Research Centre (CI-IPOP), Portuguese Oncology Institute of Porto (IPO Porto), Porto, Portugal</w:t>
      </w:r>
    </w:p>
    <w:p w14:paraId="3BE46395" w14:textId="2A50493C" w:rsidR="008A59DC" w:rsidRPr="00F076D4" w:rsidRDefault="00F076D4" w:rsidP="0068222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076D4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 xml:space="preserve"> M</w:t>
      </w:r>
      <w:r w:rsidR="00834E3B" w:rsidRPr="00F076D4">
        <w:rPr>
          <w:rFonts w:ascii="Arial" w:hAnsi="Arial" w:cs="Arial"/>
          <w:sz w:val="20"/>
          <w:szCs w:val="20"/>
        </w:rPr>
        <w:t xml:space="preserve">edical </w:t>
      </w:r>
      <w:proofErr w:type="spellStart"/>
      <w:r w:rsidR="00834E3B" w:rsidRPr="00F076D4">
        <w:rPr>
          <w:rFonts w:ascii="Arial" w:hAnsi="Arial" w:cs="Arial"/>
          <w:sz w:val="20"/>
          <w:szCs w:val="20"/>
        </w:rPr>
        <w:t>Physics</w:t>
      </w:r>
      <w:proofErr w:type="spellEnd"/>
      <w:r w:rsidR="00834E3B" w:rsidRPr="00F076D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34E3B" w:rsidRPr="00F076D4">
        <w:rPr>
          <w:rFonts w:ascii="Arial" w:hAnsi="Arial" w:cs="Arial"/>
          <w:sz w:val="20"/>
          <w:szCs w:val="20"/>
        </w:rPr>
        <w:t>Department</w:t>
      </w:r>
      <w:proofErr w:type="spellEnd"/>
      <w:r w:rsidR="00834E3B" w:rsidRPr="00F076D4">
        <w:rPr>
          <w:rFonts w:ascii="Arial" w:hAnsi="Arial" w:cs="Arial"/>
          <w:sz w:val="20"/>
          <w:szCs w:val="20"/>
        </w:rPr>
        <w:t xml:space="preserve">, Portuguese </w:t>
      </w:r>
      <w:proofErr w:type="spellStart"/>
      <w:r w:rsidR="00834E3B" w:rsidRPr="00F076D4">
        <w:rPr>
          <w:rFonts w:ascii="Arial" w:hAnsi="Arial" w:cs="Arial"/>
          <w:sz w:val="20"/>
          <w:szCs w:val="20"/>
        </w:rPr>
        <w:t>Oncology</w:t>
      </w:r>
      <w:proofErr w:type="spellEnd"/>
      <w:r w:rsidR="00834E3B" w:rsidRPr="00F076D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34E3B" w:rsidRPr="00F076D4">
        <w:rPr>
          <w:rFonts w:ascii="Arial" w:hAnsi="Arial" w:cs="Arial"/>
          <w:sz w:val="20"/>
          <w:szCs w:val="20"/>
        </w:rPr>
        <w:t>Institute</w:t>
      </w:r>
      <w:proofErr w:type="spellEnd"/>
      <w:r w:rsidR="00834E3B" w:rsidRPr="00F076D4">
        <w:rPr>
          <w:rFonts w:ascii="Arial" w:hAnsi="Arial" w:cs="Arial"/>
          <w:sz w:val="20"/>
          <w:szCs w:val="20"/>
        </w:rPr>
        <w:t xml:space="preserve"> of Porto (IPO Porto), Porto, Portugal</w:t>
      </w:r>
    </w:p>
    <w:p w14:paraId="36912A48" w14:textId="77777777" w:rsidR="008A59DC" w:rsidRPr="00F076D4" w:rsidRDefault="008A59DC" w:rsidP="00682224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CB27322" w14:textId="3838C140" w:rsidR="007B2872" w:rsidRDefault="00834E3B" w:rsidP="00682224">
      <w:pPr>
        <w:spacing w:line="480" w:lineRule="auto"/>
        <w:jc w:val="both"/>
        <w:rPr>
          <w:rFonts w:ascii="Arial" w:hAnsi="Arial" w:cs="Arial"/>
          <w:lang w:val="en-US"/>
        </w:rPr>
      </w:pPr>
      <w:r w:rsidRPr="00F076D4">
        <w:rPr>
          <w:rFonts w:ascii="Arial" w:hAnsi="Arial" w:cs="Arial"/>
          <w:sz w:val="20"/>
          <w:szCs w:val="20"/>
          <w:lang w:val="en-US"/>
        </w:rPr>
        <w:t xml:space="preserve">Corresponding author e-mail: </w:t>
      </w:r>
      <w:r w:rsidR="00F2119A" w:rsidRPr="00F2119A">
        <w:rPr>
          <w:rFonts w:ascii="Arial" w:hAnsi="Arial" w:cs="Arial"/>
          <w:sz w:val="20"/>
          <w:szCs w:val="20"/>
          <w:lang w:val="en-US"/>
        </w:rPr>
        <w:t>guilherme.campos.03@gmail.com</w:t>
      </w:r>
    </w:p>
    <w:p w14:paraId="61BA05A5" w14:textId="77777777" w:rsidR="00F541DD" w:rsidRDefault="00F541DD" w:rsidP="0068222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D0CA884" w14:textId="5B9AEE6F" w:rsidR="00682224" w:rsidRPr="00F541DD" w:rsidRDefault="00F541DD" w:rsidP="0068222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541DD">
        <w:rPr>
          <w:rFonts w:ascii="Arial" w:hAnsi="Arial" w:cs="Arial"/>
          <w:b/>
          <w:bCs/>
          <w:lang w:val="en-US"/>
        </w:rPr>
        <w:t>Author Contribution Statement</w:t>
      </w:r>
    </w:p>
    <w:p w14:paraId="1EA7FBB2" w14:textId="2D6F8F11" w:rsidR="001349AB" w:rsidRDefault="00682224" w:rsidP="00682224">
      <w:pPr>
        <w:spacing w:line="480" w:lineRule="auto"/>
        <w:jc w:val="both"/>
        <w:rPr>
          <w:rFonts w:ascii="Arial" w:hAnsi="Arial" w:cs="Arial"/>
          <w:lang w:val="en-US"/>
        </w:rPr>
      </w:pPr>
      <w:r w:rsidRPr="00682224">
        <w:rPr>
          <w:rFonts w:ascii="Arial" w:hAnsi="Arial" w:cs="Arial"/>
          <w:lang w:val="en-US"/>
        </w:rPr>
        <w:t xml:space="preserve">Guilherme </w:t>
      </w:r>
      <w:r>
        <w:rPr>
          <w:rFonts w:ascii="Arial" w:hAnsi="Arial" w:cs="Arial"/>
          <w:lang w:val="en-US"/>
        </w:rPr>
        <w:t xml:space="preserve">Filipe Pinto </w:t>
      </w:r>
      <w:r w:rsidRPr="00682224">
        <w:rPr>
          <w:rFonts w:ascii="Arial" w:hAnsi="Arial" w:cs="Arial"/>
          <w:lang w:val="en-US"/>
        </w:rPr>
        <w:t xml:space="preserve">Campos, Ana </w:t>
      </w:r>
      <w:r>
        <w:rPr>
          <w:rFonts w:ascii="Arial" w:hAnsi="Arial" w:cs="Arial"/>
          <w:lang w:val="en-US"/>
        </w:rPr>
        <w:t xml:space="preserve">Catarina </w:t>
      </w:r>
      <w:proofErr w:type="spellStart"/>
      <w:r w:rsidRPr="00682224">
        <w:rPr>
          <w:rFonts w:ascii="Arial" w:hAnsi="Arial" w:cs="Arial"/>
          <w:lang w:val="en-US"/>
        </w:rPr>
        <w:t>Souto</w:t>
      </w:r>
      <w:proofErr w:type="spellEnd"/>
      <w:r w:rsidRPr="00682224">
        <w:rPr>
          <w:rFonts w:ascii="Arial" w:hAnsi="Arial" w:cs="Arial"/>
          <w:lang w:val="en-US"/>
        </w:rPr>
        <w:t xml:space="preserve"> and </w:t>
      </w:r>
      <w:proofErr w:type="spellStart"/>
      <w:r w:rsidRPr="00682224">
        <w:rPr>
          <w:rFonts w:ascii="Arial" w:hAnsi="Arial" w:cs="Arial"/>
          <w:lang w:val="en-US"/>
        </w:rPr>
        <w:t>Anabela</w:t>
      </w:r>
      <w:proofErr w:type="spellEnd"/>
      <w:r w:rsidRPr="00682224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Gregório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682224">
        <w:rPr>
          <w:rFonts w:ascii="Arial" w:hAnsi="Arial" w:cs="Arial"/>
          <w:lang w:val="en-US"/>
        </w:rPr>
        <w:t>Dias conceived the present idea</w:t>
      </w:r>
      <w:r w:rsidR="00F541DD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developed the independent MU calculation software and performed the respective validations in hospital environment. </w:t>
      </w:r>
      <w:r w:rsidRPr="00682224">
        <w:rPr>
          <w:rFonts w:ascii="Arial" w:hAnsi="Arial" w:cs="Arial"/>
          <w:lang w:val="en-US"/>
        </w:rPr>
        <w:t xml:space="preserve">Joana </w:t>
      </w:r>
      <w:r>
        <w:rPr>
          <w:rFonts w:ascii="Arial" w:hAnsi="Arial" w:cs="Arial"/>
          <w:lang w:val="en-US"/>
        </w:rPr>
        <w:t xml:space="preserve">Borges </w:t>
      </w:r>
      <w:proofErr w:type="spellStart"/>
      <w:r w:rsidRPr="00682224">
        <w:rPr>
          <w:rFonts w:ascii="Arial" w:hAnsi="Arial" w:cs="Arial"/>
          <w:lang w:val="en-US"/>
        </w:rPr>
        <w:t>Lencart</w:t>
      </w:r>
      <w:proofErr w:type="spellEnd"/>
      <w:r w:rsidRPr="00682224">
        <w:rPr>
          <w:rFonts w:ascii="Arial" w:hAnsi="Arial" w:cs="Arial"/>
          <w:lang w:val="en-US"/>
        </w:rPr>
        <w:t xml:space="preserve"> and Luís </w:t>
      </w:r>
      <w:r>
        <w:rPr>
          <w:rFonts w:ascii="Arial" w:hAnsi="Arial" w:cs="Arial"/>
          <w:lang w:val="en-US"/>
        </w:rPr>
        <w:t xml:space="preserve">Paulo Teixeira </w:t>
      </w:r>
      <w:r w:rsidRPr="00682224">
        <w:rPr>
          <w:rFonts w:ascii="Arial" w:hAnsi="Arial" w:cs="Arial"/>
          <w:lang w:val="en-US"/>
        </w:rPr>
        <w:t>Cunha contributed to the</w:t>
      </w:r>
      <w:r w:rsidR="003835D0">
        <w:rPr>
          <w:rFonts w:ascii="Arial" w:hAnsi="Arial" w:cs="Arial"/>
          <w:lang w:val="en-US"/>
        </w:rPr>
        <w:t xml:space="preserve"> writing</w:t>
      </w:r>
      <w:r w:rsidRPr="00682224">
        <w:rPr>
          <w:rFonts w:ascii="Arial" w:hAnsi="Arial" w:cs="Arial"/>
          <w:lang w:val="en-US"/>
        </w:rPr>
        <w:t xml:space="preserve"> of the manuscript</w:t>
      </w:r>
      <w:r w:rsidR="003835D0">
        <w:rPr>
          <w:rFonts w:ascii="Arial" w:hAnsi="Arial" w:cs="Arial"/>
          <w:lang w:val="en-US"/>
        </w:rPr>
        <w:t xml:space="preserve"> providing critical feedback</w:t>
      </w:r>
      <w:r w:rsidRPr="00682224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All authors discussed the results and contributed to the final manuscript.</w:t>
      </w:r>
    </w:p>
    <w:p w14:paraId="14647F47" w14:textId="684AACE7" w:rsidR="001349AB" w:rsidRPr="001349AB" w:rsidRDefault="001349AB" w:rsidP="0068222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1349AB">
        <w:rPr>
          <w:rFonts w:ascii="Arial" w:hAnsi="Arial" w:cs="Arial"/>
          <w:b/>
          <w:bCs/>
          <w:lang w:val="en-US"/>
        </w:rPr>
        <w:t>Acknowledgments</w:t>
      </w:r>
    </w:p>
    <w:p w14:paraId="5F9C556F" w14:textId="6ADECFCB" w:rsidR="001349AB" w:rsidRPr="00682224" w:rsidRDefault="001349AB" w:rsidP="00682224">
      <w:pPr>
        <w:spacing w:line="480" w:lineRule="auto"/>
        <w:jc w:val="both"/>
        <w:rPr>
          <w:rFonts w:ascii="Arial" w:hAnsi="Arial" w:cs="Arial"/>
          <w:lang w:val="en-US"/>
        </w:rPr>
      </w:pPr>
      <w:r w:rsidRPr="001349AB">
        <w:rPr>
          <w:rFonts w:ascii="Arial" w:hAnsi="Arial" w:cs="Arial"/>
          <w:lang w:val="en-US"/>
        </w:rPr>
        <w:t>The authors would like to acknowledge Portuguese Oncology Institute of Porto (IPO Porto)</w:t>
      </w:r>
      <w:r>
        <w:rPr>
          <w:rFonts w:ascii="Arial" w:hAnsi="Arial" w:cs="Arial"/>
          <w:lang w:val="en-US"/>
        </w:rPr>
        <w:t xml:space="preserve"> the </w:t>
      </w:r>
      <w:r w:rsidRPr="001349AB">
        <w:rPr>
          <w:rFonts w:ascii="Arial" w:hAnsi="Arial" w:cs="Arial"/>
          <w:lang w:val="en-US"/>
        </w:rPr>
        <w:t>possibility to carry out this study.</w:t>
      </w:r>
    </w:p>
    <w:sectPr w:rsidR="001349AB" w:rsidRPr="00682224" w:rsidSect="00AC0F80">
      <w:headerReference w:type="default" r:id="rId8"/>
      <w:type w:val="continuous"/>
      <w:pgSz w:w="11906" w:h="16838"/>
      <w:pgMar w:top="1418" w:right="1361" w:bottom="1418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BB0A0" w14:textId="77777777" w:rsidR="00A145EB" w:rsidRDefault="00A145EB" w:rsidP="00834E3B">
      <w:pPr>
        <w:spacing w:after="0" w:line="240" w:lineRule="auto"/>
      </w:pPr>
      <w:r>
        <w:separator/>
      </w:r>
    </w:p>
  </w:endnote>
  <w:endnote w:type="continuationSeparator" w:id="0">
    <w:p w14:paraId="12D62CEC" w14:textId="77777777" w:rsidR="00A145EB" w:rsidRDefault="00A145EB" w:rsidP="00834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6D458" w14:textId="77777777" w:rsidR="00A145EB" w:rsidRDefault="00A145EB" w:rsidP="00834E3B">
      <w:pPr>
        <w:spacing w:after="0" w:line="240" w:lineRule="auto"/>
      </w:pPr>
      <w:r>
        <w:separator/>
      </w:r>
    </w:p>
  </w:footnote>
  <w:footnote w:type="continuationSeparator" w:id="0">
    <w:p w14:paraId="24EB8FC3" w14:textId="77777777" w:rsidR="00A145EB" w:rsidRDefault="00A145EB" w:rsidP="00834E3B">
      <w:pPr>
        <w:spacing w:after="0" w:line="240" w:lineRule="auto"/>
      </w:pPr>
      <w:r>
        <w:continuationSeparator/>
      </w:r>
    </w:p>
  </w:footnote>
  <w:footnote w:id="1">
    <w:p w14:paraId="1BA0F04E" w14:textId="1C518490" w:rsidR="000C7619" w:rsidRDefault="000C7619">
      <w:pPr>
        <w:pStyle w:val="Textodenotaderodap"/>
      </w:pPr>
      <w:r>
        <w:rPr>
          <w:rStyle w:val="Refdenotaderodap"/>
        </w:rPr>
        <w:footnoteRef/>
      </w:r>
      <w:r>
        <w:t xml:space="preserve"> </w:t>
      </w:r>
      <w:proofErr w:type="spellStart"/>
      <w:r w:rsidRPr="000C7619">
        <w:rPr>
          <w:rFonts w:ascii="Arial" w:hAnsi="Arial" w:cs="Arial"/>
        </w:rPr>
        <w:t>Author</w:t>
      </w:r>
      <w:proofErr w:type="spellEnd"/>
      <w:r w:rsidRPr="000C7619">
        <w:rPr>
          <w:rFonts w:ascii="Arial" w:hAnsi="Arial" w:cs="Arial"/>
        </w:rPr>
        <w:t xml:space="preserve"> </w:t>
      </w:r>
      <w:proofErr w:type="spellStart"/>
      <w:r w:rsidRPr="000C7619">
        <w:rPr>
          <w:rFonts w:ascii="Arial" w:hAnsi="Arial" w:cs="Arial"/>
        </w:rPr>
        <w:t>present</w:t>
      </w:r>
      <w:proofErr w:type="spellEnd"/>
      <w:r w:rsidRPr="000C7619">
        <w:rPr>
          <w:rFonts w:ascii="Arial" w:hAnsi="Arial" w:cs="Arial"/>
        </w:rPr>
        <w:t xml:space="preserve"> </w:t>
      </w:r>
      <w:proofErr w:type="spellStart"/>
      <w:r w:rsidRPr="000C7619">
        <w:rPr>
          <w:rFonts w:ascii="Arial" w:hAnsi="Arial" w:cs="Arial"/>
        </w:rPr>
        <w:t>address</w:t>
      </w:r>
      <w:proofErr w:type="spellEnd"/>
      <w:r w:rsidRPr="000C7619">
        <w:rPr>
          <w:rFonts w:ascii="Arial" w:hAnsi="Arial" w:cs="Arial"/>
        </w:rPr>
        <w:t>: Departamento de Radioterapia e Oncologia Clínica, Instituto CUF Porto, Porto, Portugal</w:t>
      </w:r>
    </w:p>
  </w:footnote>
  <w:footnote w:id="2">
    <w:p w14:paraId="3CE1BEDF" w14:textId="02CF299F" w:rsidR="000C7619" w:rsidRPr="000C7619" w:rsidRDefault="000C7619">
      <w:pPr>
        <w:pStyle w:val="Textodenotaderodap"/>
        <w:rPr>
          <w:rFonts w:ascii="Arial" w:hAnsi="Arial" w:cs="Arial"/>
        </w:rPr>
      </w:pPr>
      <w:r>
        <w:rPr>
          <w:rStyle w:val="Refdenotaderodap"/>
        </w:rPr>
        <w:footnoteRef/>
      </w:r>
      <w:r>
        <w:t xml:space="preserve"> </w:t>
      </w:r>
      <w:proofErr w:type="spellStart"/>
      <w:r w:rsidRPr="000C7619">
        <w:rPr>
          <w:rFonts w:ascii="Arial" w:hAnsi="Arial" w:cs="Arial"/>
        </w:rPr>
        <w:t>Author</w:t>
      </w:r>
      <w:proofErr w:type="spellEnd"/>
      <w:r w:rsidRPr="000C7619">
        <w:rPr>
          <w:rFonts w:ascii="Arial" w:hAnsi="Arial" w:cs="Arial"/>
        </w:rPr>
        <w:t xml:space="preserve"> </w:t>
      </w:r>
      <w:proofErr w:type="spellStart"/>
      <w:r w:rsidRPr="000C7619">
        <w:rPr>
          <w:rFonts w:ascii="Arial" w:hAnsi="Arial" w:cs="Arial"/>
        </w:rPr>
        <w:t>present</w:t>
      </w:r>
      <w:proofErr w:type="spellEnd"/>
      <w:r w:rsidRPr="000C7619">
        <w:rPr>
          <w:rFonts w:ascii="Arial" w:hAnsi="Arial" w:cs="Arial"/>
        </w:rPr>
        <w:t xml:space="preserve"> </w:t>
      </w:r>
      <w:proofErr w:type="spellStart"/>
      <w:r w:rsidRPr="000C7619">
        <w:rPr>
          <w:rFonts w:ascii="Arial" w:hAnsi="Arial" w:cs="Arial"/>
        </w:rPr>
        <w:t>address</w:t>
      </w:r>
      <w:proofErr w:type="spellEnd"/>
      <w:r w:rsidRPr="000C7619">
        <w:rPr>
          <w:rFonts w:ascii="Arial" w:hAnsi="Arial" w:cs="Arial"/>
        </w:rPr>
        <w:t xml:space="preserve">: </w:t>
      </w:r>
      <w:proofErr w:type="spellStart"/>
      <w:r w:rsidRPr="000C7619">
        <w:rPr>
          <w:rFonts w:ascii="Arial" w:hAnsi="Arial" w:cs="Arial"/>
        </w:rPr>
        <w:t>Mercurius</w:t>
      </w:r>
      <w:proofErr w:type="spellEnd"/>
      <w:r w:rsidRPr="000C7619">
        <w:rPr>
          <w:rFonts w:ascii="Arial" w:hAnsi="Arial" w:cs="Arial"/>
        </w:rPr>
        <w:t xml:space="preserve"> </w:t>
      </w:r>
      <w:proofErr w:type="spellStart"/>
      <w:r w:rsidRPr="000C7619">
        <w:rPr>
          <w:rFonts w:ascii="Arial" w:hAnsi="Arial" w:cs="Arial"/>
        </w:rPr>
        <w:t>Health</w:t>
      </w:r>
      <w:proofErr w:type="spellEnd"/>
      <w:r w:rsidRPr="000C7619">
        <w:rPr>
          <w:rFonts w:ascii="Arial" w:hAnsi="Arial" w:cs="Arial"/>
        </w:rPr>
        <w:t xml:space="preserve"> S.A., Tagus </w:t>
      </w:r>
      <w:proofErr w:type="spellStart"/>
      <w:r w:rsidRPr="000C7619">
        <w:rPr>
          <w:rFonts w:ascii="Arial" w:hAnsi="Arial" w:cs="Arial"/>
        </w:rPr>
        <w:t>Park</w:t>
      </w:r>
      <w:proofErr w:type="spellEnd"/>
      <w:r w:rsidRPr="000C7619">
        <w:rPr>
          <w:rFonts w:ascii="Arial" w:hAnsi="Arial" w:cs="Arial"/>
        </w:rPr>
        <w:t>, Núcleo Central Expansão, Porto Salvo, Portugal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075160"/>
      <w:docPartObj>
        <w:docPartGallery w:val="Page Numbers (Top of Page)"/>
        <w:docPartUnique/>
      </w:docPartObj>
    </w:sdtPr>
    <w:sdtEndPr/>
    <w:sdtContent>
      <w:p w14:paraId="445E81E5" w14:textId="77777777" w:rsidR="00C87D91" w:rsidRDefault="00C87D91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AA087A" w14:textId="77777777" w:rsidR="00C87D91" w:rsidRDefault="00C87D9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17C25"/>
    <w:multiLevelType w:val="hybridMultilevel"/>
    <w:tmpl w:val="E6C0FBB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22361"/>
    <w:multiLevelType w:val="hybridMultilevel"/>
    <w:tmpl w:val="5F525996"/>
    <w:lvl w:ilvl="0" w:tplc="3168E74E">
      <w:start w:val="1"/>
      <w:numFmt w:val="lowerLetter"/>
      <w:lvlText w:val="(%1)"/>
      <w:lvlJc w:val="left"/>
      <w:pPr>
        <w:ind w:left="6220" w:hanging="42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3080" w:hanging="360"/>
      </w:pPr>
    </w:lvl>
    <w:lvl w:ilvl="2" w:tplc="0816001B" w:tentative="1">
      <w:start w:val="1"/>
      <w:numFmt w:val="lowerRoman"/>
      <w:lvlText w:val="%3."/>
      <w:lvlJc w:val="right"/>
      <w:pPr>
        <w:ind w:left="3800" w:hanging="180"/>
      </w:pPr>
    </w:lvl>
    <w:lvl w:ilvl="3" w:tplc="0816000F" w:tentative="1">
      <w:start w:val="1"/>
      <w:numFmt w:val="decimal"/>
      <w:lvlText w:val="%4."/>
      <w:lvlJc w:val="left"/>
      <w:pPr>
        <w:ind w:left="4520" w:hanging="360"/>
      </w:pPr>
    </w:lvl>
    <w:lvl w:ilvl="4" w:tplc="08160019" w:tentative="1">
      <w:start w:val="1"/>
      <w:numFmt w:val="lowerLetter"/>
      <w:lvlText w:val="%5."/>
      <w:lvlJc w:val="left"/>
      <w:pPr>
        <w:ind w:left="5240" w:hanging="360"/>
      </w:pPr>
    </w:lvl>
    <w:lvl w:ilvl="5" w:tplc="0816001B" w:tentative="1">
      <w:start w:val="1"/>
      <w:numFmt w:val="lowerRoman"/>
      <w:lvlText w:val="%6."/>
      <w:lvlJc w:val="right"/>
      <w:pPr>
        <w:ind w:left="5960" w:hanging="180"/>
      </w:pPr>
    </w:lvl>
    <w:lvl w:ilvl="6" w:tplc="0816000F" w:tentative="1">
      <w:start w:val="1"/>
      <w:numFmt w:val="decimal"/>
      <w:lvlText w:val="%7."/>
      <w:lvlJc w:val="left"/>
      <w:pPr>
        <w:ind w:left="6680" w:hanging="360"/>
      </w:pPr>
    </w:lvl>
    <w:lvl w:ilvl="7" w:tplc="08160019" w:tentative="1">
      <w:start w:val="1"/>
      <w:numFmt w:val="lowerLetter"/>
      <w:lvlText w:val="%8."/>
      <w:lvlJc w:val="left"/>
      <w:pPr>
        <w:ind w:left="7400" w:hanging="360"/>
      </w:pPr>
    </w:lvl>
    <w:lvl w:ilvl="8" w:tplc="0816001B" w:tentative="1">
      <w:start w:val="1"/>
      <w:numFmt w:val="lowerRoman"/>
      <w:lvlText w:val="%9."/>
      <w:lvlJc w:val="right"/>
      <w:pPr>
        <w:ind w:left="8120" w:hanging="180"/>
      </w:pPr>
    </w:lvl>
  </w:abstractNum>
  <w:abstractNum w:abstractNumId="2" w15:restartNumberingAfterBreak="0">
    <w:nsid w:val="44BF2741"/>
    <w:multiLevelType w:val="hybridMultilevel"/>
    <w:tmpl w:val="6DA604F8"/>
    <w:lvl w:ilvl="0" w:tplc="AC5E2394">
      <w:start w:val="1"/>
      <w:numFmt w:val="lowerLetter"/>
      <w:lvlText w:val="(%1)"/>
      <w:lvlJc w:val="left"/>
      <w:pPr>
        <w:ind w:left="6220" w:hanging="42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3080" w:hanging="360"/>
      </w:pPr>
    </w:lvl>
    <w:lvl w:ilvl="2" w:tplc="0816001B" w:tentative="1">
      <w:start w:val="1"/>
      <w:numFmt w:val="lowerRoman"/>
      <w:lvlText w:val="%3."/>
      <w:lvlJc w:val="right"/>
      <w:pPr>
        <w:ind w:left="3800" w:hanging="180"/>
      </w:pPr>
    </w:lvl>
    <w:lvl w:ilvl="3" w:tplc="0816000F" w:tentative="1">
      <w:start w:val="1"/>
      <w:numFmt w:val="decimal"/>
      <w:lvlText w:val="%4."/>
      <w:lvlJc w:val="left"/>
      <w:pPr>
        <w:ind w:left="4520" w:hanging="360"/>
      </w:pPr>
    </w:lvl>
    <w:lvl w:ilvl="4" w:tplc="08160019" w:tentative="1">
      <w:start w:val="1"/>
      <w:numFmt w:val="lowerLetter"/>
      <w:lvlText w:val="%5."/>
      <w:lvlJc w:val="left"/>
      <w:pPr>
        <w:ind w:left="5240" w:hanging="360"/>
      </w:pPr>
    </w:lvl>
    <w:lvl w:ilvl="5" w:tplc="0816001B" w:tentative="1">
      <w:start w:val="1"/>
      <w:numFmt w:val="lowerRoman"/>
      <w:lvlText w:val="%6."/>
      <w:lvlJc w:val="right"/>
      <w:pPr>
        <w:ind w:left="5960" w:hanging="180"/>
      </w:pPr>
    </w:lvl>
    <w:lvl w:ilvl="6" w:tplc="0816000F" w:tentative="1">
      <w:start w:val="1"/>
      <w:numFmt w:val="decimal"/>
      <w:lvlText w:val="%7."/>
      <w:lvlJc w:val="left"/>
      <w:pPr>
        <w:ind w:left="6680" w:hanging="360"/>
      </w:pPr>
    </w:lvl>
    <w:lvl w:ilvl="7" w:tplc="08160019" w:tentative="1">
      <w:start w:val="1"/>
      <w:numFmt w:val="lowerLetter"/>
      <w:lvlText w:val="%8."/>
      <w:lvlJc w:val="left"/>
      <w:pPr>
        <w:ind w:left="7400" w:hanging="360"/>
      </w:pPr>
    </w:lvl>
    <w:lvl w:ilvl="8" w:tplc="0816001B" w:tentative="1">
      <w:start w:val="1"/>
      <w:numFmt w:val="lowerRoman"/>
      <w:lvlText w:val="%9."/>
      <w:lvlJc w:val="right"/>
      <w:pPr>
        <w:ind w:left="8120" w:hanging="180"/>
      </w:pPr>
    </w:lvl>
  </w:abstractNum>
  <w:abstractNum w:abstractNumId="3" w15:restartNumberingAfterBreak="0">
    <w:nsid w:val="647B0794"/>
    <w:multiLevelType w:val="hybridMultilevel"/>
    <w:tmpl w:val="E7D8E3C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xtTQzM7Q0swTRSjpKwanFxZn5eSAFhrUAVVBoFSwAAAA="/>
  </w:docVars>
  <w:rsids>
    <w:rsidRoot w:val="00834E3B"/>
    <w:rsid w:val="00000755"/>
    <w:rsid w:val="000060F6"/>
    <w:rsid w:val="000072F6"/>
    <w:rsid w:val="00007778"/>
    <w:rsid w:val="00012A90"/>
    <w:rsid w:val="00013DDC"/>
    <w:rsid w:val="00015D39"/>
    <w:rsid w:val="00016638"/>
    <w:rsid w:val="000171B1"/>
    <w:rsid w:val="00030A4F"/>
    <w:rsid w:val="00036760"/>
    <w:rsid w:val="00041D47"/>
    <w:rsid w:val="00041F2B"/>
    <w:rsid w:val="00045E84"/>
    <w:rsid w:val="000478A5"/>
    <w:rsid w:val="00050B57"/>
    <w:rsid w:val="00050C6B"/>
    <w:rsid w:val="00051822"/>
    <w:rsid w:val="00052ACB"/>
    <w:rsid w:val="0005370E"/>
    <w:rsid w:val="00053D65"/>
    <w:rsid w:val="00053FC8"/>
    <w:rsid w:val="00055009"/>
    <w:rsid w:val="00062284"/>
    <w:rsid w:val="00066E23"/>
    <w:rsid w:val="00071653"/>
    <w:rsid w:val="00084814"/>
    <w:rsid w:val="00084B7A"/>
    <w:rsid w:val="00091120"/>
    <w:rsid w:val="000914F7"/>
    <w:rsid w:val="00094BC5"/>
    <w:rsid w:val="000B0CF6"/>
    <w:rsid w:val="000B177D"/>
    <w:rsid w:val="000B73E7"/>
    <w:rsid w:val="000C0E8E"/>
    <w:rsid w:val="000C233D"/>
    <w:rsid w:val="000C23F1"/>
    <w:rsid w:val="000C7619"/>
    <w:rsid w:val="000D1633"/>
    <w:rsid w:val="000D464A"/>
    <w:rsid w:val="000D7810"/>
    <w:rsid w:val="000E1FB0"/>
    <w:rsid w:val="000E2C9D"/>
    <w:rsid w:val="000E3476"/>
    <w:rsid w:val="000E3C8C"/>
    <w:rsid w:val="000F0B68"/>
    <w:rsid w:val="00100BDA"/>
    <w:rsid w:val="0010600A"/>
    <w:rsid w:val="0010726E"/>
    <w:rsid w:val="00113DDC"/>
    <w:rsid w:val="0012644B"/>
    <w:rsid w:val="00130E23"/>
    <w:rsid w:val="001349AB"/>
    <w:rsid w:val="0013799A"/>
    <w:rsid w:val="00140ACD"/>
    <w:rsid w:val="0014120C"/>
    <w:rsid w:val="00141E38"/>
    <w:rsid w:val="001420AD"/>
    <w:rsid w:val="00144E68"/>
    <w:rsid w:val="00154032"/>
    <w:rsid w:val="00160818"/>
    <w:rsid w:val="00160ED2"/>
    <w:rsid w:val="00164C6E"/>
    <w:rsid w:val="00167190"/>
    <w:rsid w:val="00175FB5"/>
    <w:rsid w:val="00193255"/>
    <w:rsid w:val="001A4C86"/>
    <w:rsid w:val="001B5944"/>
    <w:rsid w:val="001C15EE"/>
    <w:rsid w:val="001D4112"/>
    <w:rsid w:val="001E13CE"/>
    <w:rsid w:val="001F187A"/>
    <w:rsid w:val="001F518B"/>
    <w:rsid w:val="001F5AA8"/>
    <w:rsid w:val="001F7C7F"/>
    <w:rsid w:val="0020687A"/>
    <w:rsid w:val="00212716"/>
    <w:rsid w:val="00231D33"/>
    <w:rsid w:val="0023429D"/>
    <w:rsid w:val="00250B50"/>
    <w:rsid w:val="0025649B"/>
    <w:rsid w:val="00262B46"/>
    <w:rsid w:val="00265C6A"/>
    <w:rsid w:val="00267C63"/>
    <w:rsid w:val="002741F8"/>
    <w:rsid w:val="00277F26"/>
    <w:rsid w:val="002910FF"/>
    <w:rsid w:val="002960E7"/>
    <w:rsid w:val="00297734"/>
    <w:rsid w:val="002A08C7"/>
    <w:rsid w:val="002B05B7"/>
    <w:rsid w:val="002C72CA"/>
    <w:rsid w:val="002D263B"/>
    <w:rsid w:val="002D482E"/>
    <w:rsid w:val="002E0405"/>
    <w:rsid w:val="002E231E"/>
    <w:rsid w:val="002E239B"/>
    <w:rsid w:val="002E68F7"/>
    <w:rsid w:val="002E7D0F"/>
    <w:rsid w:val="002F5732"/>
    <w:rsid w:val="002F5A1A"/>
    <w:rsid w:val="002F7BAF"/>
    <w:rsid w:val="0030699D"/>
    <w:rsid w:val="00307E19"/>
    <w:rsid w:val="00311F55"/>
    <w:rsid w:val="00320D72"/>
    <w:rsid w:val="00322FA4"/>
    <w:rsid w:val="00325D84"/>
    <w:rsid w:val="0032671A"/>
    <w:rsid w:val="0033487B"/>
    <w:rsid w:val="00335A41"/>
    <w:rsid w:val="00355C08"/>
    <w:rsid w:val="00370388"/>
    <w:rsid w:val="0037200A"/>
    <w:rsid w:val="00375BCD"/>
    <w:rsid w:val="003835D0"/>
    <w:rsid w:val="00387BDD"/>
    <w:rsid w:val="0039402F"/>
    <w:rsid w:val="00394E89"/>
    <w:rsid w:val="0039739C"/>
    <w:rsid w:val="003A0D6C"/>
    <w:rsid w:val="003A76E6"/>
    <w:rsid w:val="003B6125"/>
    <w:rsid w:val="003C0F9B"/>
    <w:rsid w:val="003C2100"/>
    <w:rsid w:val="003C4B5D"/>
    <w:rsid w:val="003D278D"/>
    <w:rsid w:val="003E1F00"/>
    <w:rsid w:val="003E3A03"/>
    <w:rsid w:val="003E7A25"/>
    <w:rsid w:val="003F1B19"/>
    <w:rsid w:val="003F2461"/>
    <w:rsid w:val="003F3797"/>
    <w:rsid w:val="003F3FC7"/>
    <w:rsid w:val="003F6AC8"/>
    <w:rsid w:val="00402BB6"/>
    <w:rsid w:val="0040367D"/>
    <w:rsid w:val="00405BCE"/>
    <w:rsid w:val="00410D13"/>
    <w:rsid w:val="00420520"/>
    <w:rsid w:val="00430BAA"/>
    <w:rsid w:val="00431635"/>
    <w:rsid w:val="00431E0D"/>
    <w:rsid w:val="004337C2"/>
    <w:rsid w:val="004434B5"/>
    <w:rsid w:val="004509C1"/>
    <w:rsid w:val="00451D97"/>
    <w:rsid w:val="00452B34"/>
    <w:rsid w:val="00454010"/>
    <w:rsid w:val="004547FA"/>
    <w:rsid w:val="00457B55"/>
    <w:rsid w:val="0047447A"/>
    <w:rsid w:val="0049212B"/>
    <w:rsid w:val="00496EA3"/>
    <w:rsid w:val="004A1485"/>
    <w:rsid w:val="004A4186"/>
    <w:rsid w:val="004A59D4"/>
    <w:rsid w:val="004A7B2B"/>
    <w:rsid w:val="004B359F"/>
    <w:rsid w:val="004C031F"/>
    <w:rsid w:val="004C30A0"/>
    <w:rsid w:val="004C393E"/>
    <w:rsid w:val="004D7DC8"/>
    <w:rsid w:val="004E1296"/>
    <w:rsid w:val="004E612C"/>
    <w:rsid w:val="004F0FBD"/>
    <w:rsid w:val="005007AA"/>
    <w:rsid w:val="00501877"/>
    <w:rsid w:val="00507CBD"/>
    <w:rsid w:val="00511E74"/>
    <w:rsid w:val="0051200E"/>
    <w:rsid w:val="00522A76"/>
    <w:rsid w:val="005308AF"/>
    <w:rsid w:val="00533039"/>
    <w:rsid w:val="005368F6"/>
    <w:rsid w:val="00536E7D"/>
    <w:rsid w:val="00543F34"/>
    <w:rsid w:val="00545EDB"/>
    <w:rsid w:val="00550742"/>
    <w:rsid w:val="005513DE"/>
    <w:rsid w:val="0056594C"/>
    <w:rsid w:val="0057510F"/>
    <w:rsid w:val="00575E56"/>
    <w:rsid w:val="00577856"/>
    <w:rsid w:val="00590D57"/>
    <w:rsid w:val="005926DA"/>
    <w:rsid w:val="005954CB"/>
    <w:rsid w:val="00595A3F"/>
    <w:rsid w:val="005A16FE"/>
    <w:rsid w:val="005A35CE"/>
    <w:rsid w:val="005A75CA"/>
    <w:rsid w:val="005B6833"/>
    <w:rsid w:val="005B7BDD"/>
    <w:rsid w:val="005E04C3"/>
    <w:rsid w:val="005E5F79"/>
    <w:rsid w:val="005E7393"/>
    <w:rsid w:val="005F1DE8"/>
    <w:rsid w:val="005F2001"/>
    <w:rsid w:val="005F4115"/>
    <w:rsid w:val="005F4FFD"/>
    <w:rsid w:val="00606078"/>
    <w:rsid w:val="00607035"/>
    <w:rsid w:val="00610C8E"/>
    <w:rsid w:val="00613843"/>
    <w:rsid w:val="00617C25"/>
    <w:rsid w:val="00620FA3"/>
    <w:rsid w:val="00621D6C"/>
    <w:rsid w:val="00632ABF"/>
    <w:rsid w:val="00640E97"/>
    <w:rsid w:val="00641AFB"/>
    <w:rsid w:val="00642CC2"/>
    <w:rsid w:val="006457AA"/>
    <w:rsid w:val="00655037"/>
    <w:rsid w:val="006565EB"/>
    <w:rsid w:val="00657929"/>
    <w:rsid w:val="0066084B"/>
    <w:rsid w:val="00661B35"/>
    <w:rsid w:val="00662DBB"/>
    <w:rsid w:val="006721E4"/>
    <w:rsid w:val="00676A03"/>
    <w:rsid w:val="00682224"/>
    <w:rsid w:val="00686CB1"/>
    <w:rsid w:val="006874BE"/>
    <w:rsid w:val="006901B3"/>
    <w:rsid w:val="00690356"/>
    <w:rsid w:val="00691892"/>
    <w:rsid w:val="006A01FB"/>
    <w:rsid w:val="006A4375"/>
    <w:rsid w:val="006A4E58"/>
    <w:rsid w:val="006B2C41"/>
    <w:rsid w:val="006B6F11"/>
    <w:rsid w:val="006B702A"/>
    <w:rsid w:val="006C3E58"/>
    <w:rsid w:val="006C46C9"/>
    <w:rsid w:val="006C70D4"/>
    <w:rsid w:val="006D4C4C"/>
    <w:rsid w:val="006D4E4E"/>
    <w:rsid w:val="006D528D"/>
    <w:rsid w:val="006D60A7"/>
    <w:rsid w:val="006E2A3B"/>
    <w:rsid w:val="006E2DA9"/>
    <w:rsid w:val="006E3265"/>
    <w:rsid w:val="006F085E"/>
    <w:rsid w:val="006F0F07"/>
    <w:rsid w:val="006F2A17"/>
    <w:rsid w:val="0070252A"/>
    <w:rsid w:val="00703C81"/>
    <w:rsid w:val="00704ED6"/>
    <w:rsid w:val="00705FB4"/>
    <w:rsid w:val="00714DDC"/>
    <w:rsid w:val="007151ED"/>
    <w:rsid w:val="0072048C"/>
    <w:rsid w:val="0072154A"/>
    <w:rsid w:val="00730A13"/>
    <w:rsid w:val="007322C1"/>
    <w:rsid w:val="00732475"/>
    <w:rsid w:val="007330BC"/>
    <w:rsid w:val="007447C5"/>
    <w:rsid w:val="0074514B"/>
    <w:rsid w:val="00745CF7"/>
    <w:rsid w:val="00746D74"/>
    <w:rsid w:val="007553BD"/>
    <w:rsid w:val="007555D9"/>
    <w:rsid w:val="007570D4"/>
    <w:rsid w:val="00761200"/>
    <w:rsid w:val="007619E3"/>
    <w:rsid w:val="0076474F"/>
    <w:rsid w:val="00764D33"/>
    <w:rsid w:val="00783476"/>
    <w:rsid w:val="007873BC"/>
    <w:rsid w:val="007902C2"/>
    <w:rsid w:val="00791E5A"/>
    <w:rsid w:val="007932CE"/>
    <w:rsid w:val="00794CAD"/>
    <w:rsid w:val="007A562F"/>
    <w:rsid w:val="007B0173"/>
    <w:rsid w:val="007B2872"/>
    <w:rsid w:val="007B33D7"/>
    <w:rsid w:val="007B3DF6"/>
    <w:rsid w:val="007B67EF"/>
    <w:rsid w:val="007C031B"/>
    <w:rsid w:val="007C35ED"/>
    <w:rsid w:val="007C71BA"/>
    <w:rsid w:val="007E6E9F"/>
    <w:rsid w:val="007F1556"/>
    <w:rsid w:val="007F23A2"/>
    <w:rsid w:val="007F38D9"/>
    <w:rsid w:val="00801F52"/>
    <w:rsid w:val="0080532C"/>
    <w:rsid w:val="00810370"/>
    <w:rsid w:val="008155B9"/>
    <w:rsid w:val="00830ED7"/>
    <w:rsid w:val="00834E3B"/>
    <w:rsid w:val="00840050"/>
    <w:rsid w:val="00844484"/>
    <w:rsid w:val="008664B0"/>
    <w:rsid w:val="0087129E"/>
    <w:rsid w:val="0087581E"/>
    <w:rsid w:val="008778E0"/>
    <w:rsid w:val="0088000A"/>
    <w:rsid w:val="00881363"/>
    <w:rsid w:val="00884D13"/>
    <w:rsid w:val="008866AD"/>
    <w:rsid w:val="00890BC2"/>
    <w:rsid w:val="00894F06"/>
    <w:rsid w:val="008A59DC"/>
    <w:rsid w:val="008A7943"/>
    <w:rsid w:val="008B54C6"/>
    <w:rsid w:val="008C065D"/>
    <w:rsid w:val="008C2B03"/>
    <w:rsid w:val="008C689F"/>
    <w:rsid w:val="008C70ED"/>
    <w:rsid w:val="008C7185"/>
    <w:rsid w:val="008D521E"/>
    <w:rsid w:val="008E1965"/>
    <w:rsid w:val="008E3EA7"/>
    <w:rsid w:val="008E58B9"/>
    <w:rsid w:val="008F69B5"/>
    <w:rsid w:val="008F7D09"/>
    <w:rsid w:val="00901A3B"/>
    <w:rsid w:val="00901DB0"/>
    <w:rsid w:val="009059B2"/>
    <w:rsid w:val="00906325"/>
    <w:rsid w:val="009070A9"/>
    <w:rsid w:val="00912EFC"/>
    <w:rsid w:val="00916CE4"/>
    <w:rsid w:val="00934F3B"/>
    <w:rsid w:val="009359B7"/>
    <w:rsid w:val="009435D5"/>
    <w:rsid w:val="00946977"/>
    <w:rsid w:val="00946EAF"/>
    <w:rsid w:val="009506DB"/>
    <w:rsid w:val="0095429F"/>
    <w:rsid w:val="0098140E"/>
    <w:rsid w:val="00982742"/>
    <w:rsid w:val="009852CA"/>
    <w:rsid w:val="009957F9"/>
    <w:rsid w:val="00996227"/>
    <w:rsid w:val="009A283A"/>
    <w:rsid w:val="009B071C"/>
    <w:rsid w:val="009B2DB0"/>
    <w:rsid w:val="009B79D6"/>
    <w:rsid w:val="009C3FB7"/>
    <w:rsid w:val="009D34CE"/>
    <w:rsid w:val="009D3C38"/>
    <w:rsid w:val="009D5A4A"/>
    <w:rsid w:val="009D7705"/>
    <w:rsid w:val="009E3649"/>
    <w:rsid w:val="009E470E"/>
    <w:rsid w:val="009F00B2"/>
    <w:rsid w:val="009F3A04"/>
    <w:rsid w:val="009F3C80"/>
    <w:rsid w:val="009F703B"/>
    <w:rsid w:val="00A00CFB"/>
    <w:rsid w:val="00A02899"/>
    <w:rsid w:val="00A04382"/>
    <w:rsid w:val="00A07D33"/>
    <w:rsid w:val="00A145EB"/>
    <w:rsid w:val="00A15CB0"/>
    <w:rsid w:val="00A16A32"/>
    <w:rsid w:val="00A2174C"/>
    <w:rsid w:val="00A24EAC"/>
    <w:rsid w:val="00A35297"/>
    <w:rsid w:val="00A36943"/>
    <w:rsid w:val="00A40003"/>
    <w:rsid w:val="00A61DC9"/>
    <w:rsid w:val="00A64F48"/>
    <w:rsid w:val="00A66B36"/>
    <w:rsid w:val="00A67661"/>
    <w:rsid w:val="00A71B9A"/>
    <w:rsid w:val="00A80C52"/>
    <w:rsid w:val="00A82AC0"/>
    <w:rsid w:val="00AB33B2"/>
    <w:rsid w:val="00AB4A7C"/>
    <w:rsid w:val="00AB6534"/>
    <w:rsid w:val="00AB7DD3"/>
    <w:rsid w:val="00AC0F80"/>
    <w:rsid w:val="00AC40D0"/>
    <w:rsid w:val="00AD0D76"/>
    <w:rsid w:val="00AD3A09"/>
    <w:rsid w:val="00AD4C3C"/>
    <w:rsid w:val="00AD7909"/>
    <w:rsid w:val="00AE0199"/>
    <w:rsid w:val="00AE087B"/>
    <w:rsid w:val="00AE30DF"/>
    <w:rsid w:val="00AE31F6"/>
    <w:rsid w:val="00AE60DE"/>
    <w:rsid w:val="00AF02ED"/>
    <w:rsid w:val="00AF4027"/>
    <w:rsid w:val="00AF4C29"/>
    <w:rsid w:val="00AF57C3"/>
    <w:rsid w:val="00B008CD"/>
    <w:rsid w:val="00B00BF5"/>
    <w:rsid w:val="00B114F2"/>
    <w:rsid w:val="00B133D6"/>
    <w:rsid w:val="00B1527D"/>
    <w:rsid w:val="00B22E33"/>
    <w:rsid w:val="00B24513"/>
    <w:rsid w:val="00B30F42"/>
    <w:rsid w:val="00B310EF"/>
    <w:rsid w:val="00B316A1"/>
    <w:rsid w:val="00B31F48"/>
    <w:rsid w:val="00B3450E"/>
    <w:rsid w:val="00B35E21"/>
    <w:rsid w:val="00B37014"/>
    <w:rsid w:val="00B4051C"/>
    <w:rsid w:val="00B4171B"/>
    <w:rsid w:val="00B457EF"/>
    <w:rsid w:val="00B576C7"/>
    <w:rsid w:val="00B62B59"/>
    <w:rsid w:val="00B6595F"/>
    <w:rsid w:val="00B66FA0"/>
    <w:rsid w:val="00B6769D"/>
    <w:rsid w:val="00B7682E"/>
    <w:rsid w:val="00B76D0D"/>
    <w:rsid w:val="00B803D9"/>
    <w:rsid w:val="00B8242A"/>
    <w:rsid w:val="00B85022"/>
    <w:rsid w:val="00B8609A"/>
    <w:rsid w:val="00B869B5"/>
    <w:rsid w:val="00B92987"/>
    <w:rsid w:val="00BA18EC"/>
    <w:rsid w:val="00BA20B2"/>
    <w:rsid w:val="00BA4EF5"/>
    <w:rsid w:val="00BB0274"/>
    <w:rsid w:val="00BB2D98"/>
    <w:rsid w:val="00BB3212"/>
    <w:rsid w:val="00BB5EDC"/>
    <w:rsid w:val="00BB62F1"/>
    <w:rsid w:val="00BC4F84"/>
    <w:rsid w:val="00BC61AB"/>
    <w:rsid w:val="00BC7D4C"/>
    <w:rsid w:val="00BD1BAA"/>
    <w:rsid w:val="00BD2A75"/>
    <w:rsid w:val="00BD5906"/>
    <w:rsid w:val="00BD59AB"/>
    <w:rsid w:val="00BE1215"/>
    <w:rsid w:val="00BE1E7D"/>
    <w:rsid w:val="00BE25C6"/>
    <w:rsid w:val="00BE318E"/>
    <w:rsid w:val="00BE3F2E"/>
    <w:rsid w:val="00BE70F9"/>
    <w:rsid w:val="00BF20F8"/>
    <w:rsid w:val="00BF6D01"/>
    <w:rsid w:val="00C04325"/>
    <w:rsid w:val="00C0513A"/>
    <w:rsid w:val="00C06D4C"/>
    <w:rsid w:val="00C1072E"/>
    <w:rsid w:val="00C13DCA"/>
    <w:rsid w:val="00C2120A"/>
    <w:rsid w:val="00C21A48"/>
    <w:rsid w:val="00C21BC4"/>
    <w:rsid w:val="00C24204"/>
    <w:rsid w:val="00C32A8F"/>
    <w:rsid w:val="00C352FC"/>
    <w:rsid w:val="00C36759"/>
    <w:rsid w:val="00C425E4"/>
    <w:rsid w:val="00C53647"/>
    <w:rsid w:val="00C56D53"/>
    <w:rsid w:val="00C60845"/>
    <w:rsid w:val="00C61E69"/>
    <w:rsid w:val="00C62740"/>
    <w:rsid w:val="00C738C8"/>
    <w:rsid w:val="00C74A34"/>
    <w:rsid w:val="00C76DCA"/>
    <w:rsid w:val="00C77818"/>
    <w:rsid w:val="00C77BB3"/>
    <w:rsid w:val="00C82326"/>
    <w:rsid w:val="00C84EE0"/>
    <w:rsid w:val="00C87D91"/>
    <w:rsid w:val="00C92AFE"/>
    <w:rsid w:val="00C94615"/>
    <w:rsid w:val="00C972B3"/>
    <w:rsid w:val="00CA67A6"/>
    <w:rsid w:val="00CB218F"/>
    <w:rsid w:val="00CC3D44"/>
    <w:rsid w:val="00CC49F0"/>
    <w:rsid w:val="00CD4127"/>
    <w:rsid w:val="00CD779D"/>
    <w:rsid w:val="00CE0C5D"/>
    <w:rsid w:val="00CE5C6B"/>
    <w:rsid w:val="00CE6D12"/>
    <w:rsid w:val="00CF2F10"/>
    <w:rsid w:val="00CF78F0"/>
    <w:rsid w:val="00D0332B"/>
    <w:rsid w:val="00D03737"/>
    <w:rsid w:val="00D05F38"/>
    <w:rsid w:val="00D128C4"/>
    <w:rsid w:val="00D20A5A"/>
    <w:rsid w:val="00D27831"/>
    <w:rsid w:val="00D30A97"/>
    <w:rsid w:val="00D35BB2"/>
    <w:rsid w:val="00D430CD"/>
    <w:rsid w:val="00D4737B"/>
    <w:rsid w:val="00D5139F"/>
    <w:rsid w:val="00D51AFC"/>
    <w:rsid w:val="00D522E8"/>
    <w:rsid w:val="00D6028F"/>
    <w:rsid w:val="00D63D6D"/>
    <w:rsid w:val="00D674B8"/>
    <w:rsid w:val="00D70669"/>
    <w:rsid w:val="00D70703"/>
    <w:rsid w:val="00D7493B"/>
    <w:rsid w:val="00D826CB"/>
    <w:rsid w:val="00D829E5"/>
    <w:rsid w:val="00D87BF0"/>
    <w:rsid w:val="00D93465"/>
    <w:rsid w:val="00D94773"/>
    <w:rsid w:val="00D96B8B"/>
    <w:rsid w:val="00DA1527"/>
    <w:rsid w:val="00DA4521"/>
    <w:rsid w:val="00DA45C2"/>
    <w:rsid w:val="00DB31C6"/>
    <w:rsid w:val="00DC07A1"/>
    <w:rsid w:val="00DD674E"/>
    <w:rsid w:val="00DE78A2"/>
    <w:rsid w:val="00DF3C26"/>
    <w:rsid w:val="00E023A4"/>
    <w:rsid w:val="00E03C13"/>
    <w:rsid w:val="00E04D13"/>
    <w:rsid w:val="00E213E4"/>
    <w:rsid w:val="00E323F7"/>
    <w:rsid w:val="00E33078"/>
    <w:rsid w:val="00E33615"/>
    <w:rsid w:val="00E34DE5"/>
    <w:rsid w:val="00E408EC"/>
    <w:rsid w:val="00E40F67"/>
    <w:rsid w:val="00E458DC"/>
    <w:rsid w:val="00E47AF6"/>
    <w:rsid w:val="00E5301C"/>
    <w:rsid w:val="00E650D2"/>
    <w:rsid w:val="00E72A34"/>
    <w:rsid w:val="00E732E0"/>
    <w:rsid w:val="00E75385"/>
    <w:rsid w:val="00E75EEC"/>
    <w:rsid w:val="00E8650B"/>
    <w:rsid w:val="00E9145B"/>
    <w:rsid w:val="00EA7121"/>
    <w:rsid w:val="00EC01A8"/>
    <w:rsid w:val="00EC4745"/>
    <w:rsid w:val="00ED4EC2"/>
    <w:rsid w:val="00ED50F7"/>
    <w:rsid w:val="00EE21B9"/>
    <w:rsid w:val="00EE452C"/>
    <w:rsid w:val="00EE4AA5"/>
    <w:rsid w:val="00EE4E5C"/>
    <w:rsid w:val="00EF19B9"/>
    <w:rsid w:val="00EF613A"/>
    <w:rsid w:val="00F01087"/>
    <w:rsid w:val="00F02F84"/>
    <w:rsid w:val="00F0330D"/>
    <w:rsid w:val="00F05971"/>
    <w:rsid w:val="00F076D4"/>
    <w:rsid w:val="00F10D79"/>
    <w:rsid w:val="00F13378"/>
    <w:rsid w:val="00F2119A"/>
    <w:rsid w:val="00F22393"/>
    <w:rsid w:val="00F25F26"/>
    <w:rsid w:val="00F376A6"/>
    <w:rsid w:val="00F44735"/>
    <w:rsid w:val="00F541DD"/>
    <w:rsid w:val="00F56555"/>
    <w:rsid w:val="00F62678"/>
    <w:rsid w:val="00F7079B"/>
    <w:rsid w:val="00F70913"/>
    <w:rsid w:val="00F75A57"/>
    <w:rsid w:val="00F761AE"/>
    <w:rsid w:val="00F76DBD"/>
    <w:rsid w:val="00F77CF1"/>
    <w:rsid w:val="00F80991"/>
    <w:rsid w:val="00F91830"/>
    <w:rsid w:val="00FA52EE"/>
    <w:rsid w:val="00FB0CE0"/>
    <w:rsid w:val="00FC3529"/>
    <w:rsid w:val="00FD1B53"/>
    <w:rsid w:val="00FE5CD0"/>
    <w:rsid w:val="00FE7566"/>
    <w:rsid w:val="00FF0AD8"/>
    <w:rsid w:val="00FF1DE1"/>
    <w:rsid w:val="00FF2C04"/>
    <w:rsid w:val="00FF5F76"/>
    <w:rsid w:val="00FF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252171"/>
  <w15:chartTrackingRefBased/>
  <w15:docId w15:val="{866C6900-9624-4526-B88C-E34D25722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57"/>
  </w:style>
  <w:style w:type="paragraph" w:styleId="Ttulo1">
    <w:name w:val="heading 1"/>
    <w:basedOn w:val="Normal"/>
    <w:next w:val="Normal"/>
    <w:link w:val="Ttulo1Carter"/>
    <w:uiPriority w:val="9"/>
    <w:qFormat/>
    <w:rsid w:val="00A80C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8712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834E3B"/>
  </w:style>
  <w:style w:type="paragraph" w:styleId="Cabealho">
    <w:name w:val="header"/>
    <w:basedOn w:val="Normal"/>
    <w:link w:val="CabealhoCarter"/>
    <w:uiPriority w:val="99"/>
    <w:unhideWhenUsed/>
    <w:rsid w:val="00834E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34E3B"/>
  </w:style>
  <w:style w:type="paragraph" w:styleId="Rodap">
    <w:name w:val="footer"/>
    <w:basedOn w:val="Normal"/>
    <w:link w:val="RodapCarter"/>
    <w:uiPriority w:val="99"/>
    <w:unhideWhenUsed/>
    <w:rsid w:val="00834E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34E3B"/>
  </w:style>
  <w:style w:type="character" w:styleId="Hiperligao">
    <w:name w:val="Hyperlink"/>
    <w:basedOn w:val="Tipodeletrapredefinidodopargrafo"/>
    <w:uiPriority w:val="99"/>
    <w:unhideWhenUsed/>
    <w:rsid w:val="00834E3B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34E3B"/>
    <w:rPr>
      <w:color w:val="605E5C"/>
      <w:shd w:val="clear" w:color="auto" w:fill="E1DFDD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6595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B6595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B6595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6595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6595F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65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6595F"/>
    <w:rPr>
      <w:rFonts w:ascii="Segoe UI" w:hAnsi="Segoe UI" w:cs="Segoe UI"/>
      <w:sz w:val="18"/>
      <w:szCs w:val="18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C04325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C04325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C0432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C04325"/>
    <w:pPr>
      <w:spacing w:after="0" w:line="240" w:lineRule="auto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C04325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C04325"/>
    <w:rPr>
      <w:vertAlign w:val="superscript"/>
    </w:rPr>
  </w:style>
  <w:style w:type="paragraph" w:styleId="PargrafodaLista">
    <w:name w:val="List Paragraph"/>
    <w:basedOn w:val="Normal"/>
    <w:uiPriority w:val="34"/>
    <w:qFormat/>
    <w:rsid w:val="00C04325"/>
    <w:pPr>
      <w:ind w:left="720"/>
      <w:contextualSpacing/>
    </w:pPr>
  </w:style>
  <w:style w:type="paragraph" w:styleId="Bibliografia">
    <w:name w:val="Bibliography"/>
    <w:basedOn w:val="Normal"/>
    <w:next w:val="Normal"/>
    <w:uiPriority w:val="37"/>
    <w:unhideWhenUsed/>
    <w:rsid w:val="00543F34"/>
  </w:style>
  <w:style w:type="character" w:customStyle="1" w:styleId="Ttulo1Carter">
    <w:name w:val="Título 1 Caráter"/>
    <w:basedOn w:val="Tipodeletrapredefinidodopargrafo"/>
    <w:link w:val="Ttulo1"/>
    <w:uiPriority w:val="9"/>
    <w:rsid w:val="00A80C5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PT"/>
    </w:rPr>
  </w:style>
  <w:style w:type="character" w:styleId="TextodoMarcadordePosio">
    <w:name w:val="Placeholder Text"/>
    <w:basedOn w:val="Tipodeletrapredefinidodopargrafo"/>
    <w:uiPriority w:val="99"/>
    <w:semiHidden/>
    <w:rsid w:val="00BC4F84"/>
    <w:rPr>
      <w:color w:val="808080"/>
    </w:rPr>
  </w:style>
  <w:style w:type="paragraph" w:styleId="Legenda">
    <w:name w:val="caption"/>
    <w:basedOn w:val="Normal"/>
    <w:next w:val="Normal"/>
    <w:uiPriority w:val="35"/>
    <w:unhideWhenUsed/>
    <w:qFormat/>
    <w:rsid w:val="00BC4F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BC4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8664B0"/>
    <w:pPr>
      <w:spacing w:after="0" w:line="240" w:lineRule="auto"/>
    </w:pPr>
  </w:style>
  <w:style w:type="character" w:customStyle="1" w:styleId="Ttulo2Carter">
    <w:name w:val="Título 2 Caráter"/>
    <w:basedOn w:val="Tipodeletrapredefinidodopargrafo"/>
    <w:link w:val="Ttulo2"/>
    <w:uiPriority w:val="9"/>
    <w:rsid w:val="008712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4333DE8B-F4AA-FD43-8AAF-B3CC0C45F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9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</dc:creator>
  <cp:keywords/>
  <dc:description/>
  <cp:lastModifiedBy>Guilherme Campos</cp:lastModifiedBy>
  <cp:revision>9</cp:revision>
  <cp:lastPrinted>2021-01-12T10:31:00Z</cp:lastPrinted>
  <dcterms:created xsi:type="dcterms:W3CDTF">2021-09-22T10:24:00Z</dcterms:created>
  <dcterms:modified xsi:type="dcterms:W3CDTF">2021-10-03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hysica-medica</vt:lpwstr>
  </property>
  <property fmtid="{D5CDD505-2E9C-101B-9397-08002B2CF9AE}" pid="21" name="Mendeley Recent Style Name 9_1">
    <vt:lpwstr>Physica Med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1e0487-8015-3b56-aba6-5e91d017d8d2</vt:lpwstr>
  </property>
  <property fmtid="{D5CDD505-2E9C-101B-9397-08002B2CF9AE}" pid="24" name="Mendeley Citation Style_1">
    <vt:lpwstr>http://www.zotero.org/styles/physica-medica</vt:lpwstr>
  </property>
</Properties>
</file>